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Table 1. </w:t>
      </w:r>
      <w:r>
        <w:rPr>
          <w:rFonts w:hint="eastAsia" w:ascii="Times New Roman" w:hAnsi="Times New Roman" w:cs="Times New Roman"/>
          <w:b/>
          <w:bCs/>
          <w:sz w:val="24"/>
        </w:rPr>
        <w:t>Search strategy for th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English database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130"/>
        <w:gridCol w:w="73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78" w:hRule="atLeast"/>
        </w:trPr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aps/>
                <w:kern w:val="0"/>
                <w:sz w:val="24"/>
                <w:szCs w:val="24"/>
                <w:lang w:val="en-US" w:eastAsia="zh-CN"/>
              </w:rPr>
              <w:t>Order</w:t>
            </w:r>
          </w:p>
        </w:tc>
        <w:tc>
          <w:tcPr>
            <w:tcW w:w="73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aps/>
                <w:kern w:val="0"/>
                <w:sz w:val="24"/>
                <w:szCs w:val="24"/>
                <w:lang w:val="en-US" w:eastAsia="zh-CN"/>
              </w:rPr>
              <w:t>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815" w:hRule="atLeast"/>
        </w:trPr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7390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Stroke[MeSH]) OR (Cerebrovascular Accident[Title/Abstract]) OR (CVA[Title/Abstract]) O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 (cerebral infarction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Brain Vascular Accident[Title/Abstract]) OR (Apoplexy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815" w:hRule="atLeast"/>
        </w:trPr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7390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Hemiplegia[MeSH Terms]) OR (Paralysis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Motor function[Title/Abstract]) OR (Dysfunction[Title/Abstract]) OR 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alsy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577" w:hRule="atLeast"/>
        </w:trPr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7390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Electric Stimulation[MeSH Terms]) OR (Electric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l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 Stimulation[Title/Abstract]) OR (Electrotherapy[Title/Abstract]) OR (neuromuscular electrical stimulation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NMES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functional electrical stimulation[Title/Abstract]) (FES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</w:rPr>
              <w:t>timulation electrode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ranscutaneous electrical stimulation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(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Transcutaneous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lectric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imulation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ranscutaneous electrical nerve stimulation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TENS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(Percutaneous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lectric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erve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imulation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Transcutaneous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lectrical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cupoint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timulation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TEAS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(Electrical muscle stimulation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(Electric muscle stimulation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 xml:space="preserve"> (Transdermal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lectrostimulation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lectroacupuncture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lectrical acupuncture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lectric acupuncture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[Title/Abstract])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EA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1084" w:hRule="atLeast"/>
        </w:trPr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7390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andomized controlled trial[Publication Type]) OR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emi-randomized controlled trials[Publication Type]) OR (RCT randomized controlled[Publication Type]) OR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andom allocation[Title/Abstract]) OR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linical trial[Title/Abstract]) OR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andomi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6" w:hRule="atLeast"/>
        </w:trPr>
        <w:tc>
          <w:tcPr>
            <w:tcW w:w="1130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5</w:t>
            </w:r>
          </w:p>
        </w:tc>
        <w:tc>
          <w:tcPr>
            <w:tcW w:w="7390" w:type="dxa"/>
          </w:tcPr>
          <w:p>
            <w:pP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AND 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Table 2. </w:t>
      </w:r>
      <w:r>
        <w:rPr>
          <w:rFonts w:hint="eastAsia" w:ascii="Times New Roman" w:hAnsi="Times New Roman" w:cs="Times New Roman"/>
          <w:b/>
          <w:bCs/>
          <w:sz w:val="24"/>
        </w:rPr>
        <w:t>Search strategy for th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Chines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database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73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aps/>
                <w:kern w:val="0"/>
                <w:sz w:val="24"/>
                <w:szCs w:val="24"/>
                <w:lang w:val="en-US" w:eastAsia="zh-CN"/>
              </w:rPr>
              <w:t>Order</w:t>
            </w:r>
          </w:p>
        </w:tc>
        <w:tc>
          <w:tcPr>
            <w:tcW w:w="738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aps/>
                <w:kern w:val="0"/>
                <w:sz w:val="24"/>
                <w:szCs w:val="24"/>
                <w:lang w:val="en-US" w:eastAsia="zh-CN"/>
              </w:rPr>
              <w:t>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7381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中风 + 脑卒中 + 卒中 + 脑梗死 + 脑梗塞 + 脑缺血 + 脑出血 + 脑血管病 + 缺血性卒中 + 出血性卒中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7381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瘫 + 偏瘫 + 瘫痪 + 活动不利 + 运动障碍 + 肢体功能 + 肢体障碍 + 运动功能障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7381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电刺激 + 电疗 + 神经电刺激 + 肌肉电刺激 + 神经肌肉电刺激 + 功能性电刺激 + 刺激电极 + 经皮电刺激 + 经皮穴位电刺激 + 经皮神经电刺激 + 电针 + 中频电疗仪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1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7381" w:type="dxa"/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AND 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ilro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yYzVjY2JhODkwMTNhYzY1ODc2N2NhM2Q5NGZlYzQifQ=="/>
  </w:docVars>
  <w:rsids>
    <w:rsidRoot w:val="5A7968AA"/>
    <w:rsid w:val="025A704C"/>
    <w:rsid w:val="0273010D"/>
    <w:rsid w:val="09140E95"/>
    <w:rsid w:val="0BE67BA2"/>
    <w:rsid w:val="0FA4224E"/>
    <w:rsid w:val="114F7F97"/>
    <w:rsid w:val="12010F98"/>
    <w:rsid w:val="19BD0194"/>
    <w:rsid w:val="1AAA63EA"/>
    <w:rsid w:val="1C422BD3"/>
    <w:rsid w:val="1CC117FE"/>
    <w:rsid w:val="1CE67A02"/>
    <w:rsid w:val="1D077978"/>
    <w:rsid w:val="22327245"/>
    <w:rsid w:val="2A1A6F3D"/>
    <w:rsid w:val="2C934D84"/>
    <w:rsid w:val="2C9C0D92"/>
    <w:rsid w:val="2D9B65E7"/>
    <w:rsid w:val="307F5D4C"/>
    <w:rsid w:val="318D31E8"/>
    <w:rsid w:val="31FD7870"/>
    <w:rsid w:val="34A2025B"/>
    <w:rsid w:val="35675000"/>
    <w:rsid w:val="36413AA3"/>
    <w:rsid w:val="38184EE4"/>
    <w:rsid w:val="3C9C1A33"/>
    <w:rsid w:val="431E31A2"/>
    <w:rsid w:val="499A379E"/>
    <w:rsid w:val="4C742085"/>
    <w:rsid w:val="501047BA"/>
    <w:rsid w:val="541D3002"/>
    <w:rsid w:val="5563713A"/>
    <w:rsid w:val="5A7968AA"/>
    <w:rsid w:val="5B7E6A7C"/>
    <w:rsid w:val="5CC44962"/>
    <w:rsid w:val="5D7F6ADB"/>
    <w:rsid w:val="5F6E6E08"/>
    <w:rsid w:val="6DCF3167"/>
    <w:rsid w:val="70CE5958"/>
    <w:rsid w:val="75241FEA"/>
    <w:rsid w:val="7820118F"/>
    <w:rsid w:val="7F34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无格式表格 31"/>
    <w:basedOn w:val="2"/>
    <w:qFormat/>
    <w:uiPriority w:val="0"/>
    <w:rPr>
      <w:rFonts w:ascii="Times New Roman" w:hAnsi="Times New Roman" w:eastAsia="宋体"/>
    </w:rPr>
    <w:tblStylePr w:type="firstRow">
      <w:rPr>
        <w:b/>
        <w:bCs/>
        <w:caps/>
      </w:rPr>
      <w:tcPr>
        <w:tcBorders>
          <w:top w:val="nil"/>
          <w:left w:val="nil"/>
          <w:bottom w:val="single" w:color="7F7F7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cPr>
        <w:tcBorders>
          <w:top w:val="nil"/>
          <w:left w:val="nil"/>
          <w:bottom w:val="nil"/>
          <w:right w:val="single" w:color="7F7F7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11:33:00Z</dcterms:created>
  <dc:creator>白菜</dc:creator>
  <cp:lastModifiedBy>白菜</cp:lastModifiedBy>
  <dcterms:modified xsi:type="dcterms:W3CDTF">2023-10-27T13:2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D63A29D161443D69A7C561932B3B1E1_11</vt:lpwstr>
  </property>
</Properties>
</file>